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Tables </w:t>
      </w:r>
      <w:r>
        <w:rPr>
          <w:rFonts w:hint="eastAsia" w:ascii="Times New Roman" w:hAnsi="Times New Roman" w:eastAsia="微软雅黑" w:cs="Times New Roman"/>
          <w:b/>
          <w:bCs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S2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Joint associations of sedentary time and moderate-to-vigorous physical activity </w:t>
      </w:r>
      <w:r>
        <w:rPr>
          <w:rFonts w:hint="eastAsia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(MVPA) 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with incident abnormal heart rate recovery in healthy young and middle-aged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men</w:t>
      </w:r>
      <w:r>
        <w:rPr>
          <w:rFonts w:hint="eastAsia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adults</w:t>
      </w:r>
      <w:r>
        <w:rPr>
          <w:rFonts w:hint="eastAsia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1849" w:tblpY="2337"/>
        <w:tblOverlap w:val="never"/>
        <w:tblW w:w="84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2"/>
        <w:gridCol w:w="2400"/>
        <w:gridCol w:w="24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Crude Model</w:t>
            </w:r>
          </w:p>
        </w:tc>
        <w:tc>
          <w:tcPr>
            <w:tcW w:w="4830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edentary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high sedentary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≥6 hour·da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low sedentary time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(&lt;6 hour·da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PA</w:t>
            </w:r>
          </w:p>
        </w:tc>
        <w:tc>
          <w:tcPr>
            <w:tcW w:w="4830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low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PA (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14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00 (ref.)</w:t>
            </w:r>
          </w:p>
        </w:tc>
        <w:tc>
          <w:tcPr>
            <w:tcW w:w="24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530 (0.321,0.876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medium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PA (150-29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834(0.551,1.262)</w:t>
            </w:r>
          </w:p>
        </w:tc>
        <w:tc>
          <w:tcPr>
            <w:tcW w:w="24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560 (0.350,0.898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360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PA (≥300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551 (0.386,0.788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24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467 (0.329,0.664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</w:p>
        </w:tc>
        <w:tc>
          <w:tcPr>
            <w:tcW w:w="4830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sedentary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high sedentary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≥6 hour·da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low sedentary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&lt;6 hour·da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PA</w:t>
            </w:r>
          </w:p>
        </w:tc>
        <w:tc>
          <w:tcPr>
            <w:tcW w:w="4830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low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PA (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14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00 (ref.)</w:t>
            </w:r>
          </w:p>
        </w:tc>
        <w:tc>
          <w:tcPr>
            <w:tcW w:w="24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551 (0.301,1.0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medium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PA (150-29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799 (0.485,1.316)</w:t>
            </w:r>
          </w:p>
        </w:tc>
        <w:tc>
          <w:tcPr>
            <w:tcW w:w="24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607 (0.347,1.0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60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PA (≥300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545 (0.355,0.839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24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467 (0.304,0.716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Model 2</w:t>
            </w:r>
          </w:p>
        </w:tc>
        <w:tc>
          <w:tcPr>
            <w:tcW w:w="4830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sedentary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4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high sedentary time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≥6 hour·da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low sedentary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&lt;6 hour·da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PA</w:t>
            </w:r>
          </w:p>
        </w:tc>
        <w:tc>
          <w:tcPr>
            <w:tcW w:w="4830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low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PA (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14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00 (ref.)</w:t>
            </w:r>
          </w:p>
        </w:tc>
        <w:tc>
          <w:tcPr>
            <w:tcW w:w="24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550 (0.298,1.0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medium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PA (150-29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809 (0.488,1.342)</w:t>
            </w:r>
          </w:p>
        </w:tc>
        <w:tc>
          <w:tcPr>
            <w:tcW w:w="24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610 (0.345,1.0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60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PA (≥300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40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539 (0.348,0.836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243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470 (0.304,0.728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color w:val="auto"/>
          <w:highlight w:val="none"/>
        </w:rPr>
      </w:pPr>
      <w:r>
        <w:rPr>
          <w:rFonts w:hint="default" w:ascii="Times New Roman" w:hAnsi="Times New Roman" w:eastAsia="AdvTT1024fd3d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*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: </w:t>
      </w:r>
      <w:r>
        <w:rPr>
          <w:rFonts w:hint="default" w:ascii="Times New Roman" w:hAnsi="Times New Roman" w:eastAsia="AdvTT1024fd3d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‐value less than 0.05. Values are presented as OR (95% CI). 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Reference category for joint categories of sedentary time and physical activity is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vertAlign w:val="baseline"/>
          <w:lang w:val="en-US" w:eastAsia="zh-CN"/>
        </w:rPr>
        <w:t>high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sedentary time &amp; 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>low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MV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PA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.</w:t>
      </w:r>
      <w:r>
        <w:rPr>
          <w:rFonts w:hint="default" w:ascii="Times New Roman" w:hAnsi="Times New Roman" w:eastAsia="AdvP7D09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The crude model did not put in any confounding factors. 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Model 1:adjusted for age; Model 2: Adjusted for age</w:t>
      </w:r>
      <w:r>
        <w:rPr>
          <w:rFonts w:hint="eastAsia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current smoking (yes/no), current alcohol consumption (yes/no), late sleep (yes/no), family health history (hypertension, diabetes, heart disease), </w:t>
      </w:r>
      <w:r>
        <w:rPr>
          <w:rFonts w:hint="eastAsia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ody mass index, </w:t>
      </w:r>
      <w:r>
        <w:rPr>
          <w:rFonts w:hint="eastAsia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g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lucose, total cholesterol, low density lipoprotein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cholestero</w:t>
      </w:r>
      <w:r>
        <w:rPr>
          <w:rFonts w:hint="eastAsia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l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, high density lipoprotein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cholestero</w:t>
      </w:r>
      <w:r>
        <w:rPr>
          <w:rFonts w:hint="eastAsia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l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, triglycerides, </w:t>
      </w:r>
      <w:r>
        <w:rPr>
          <w:rFonts w:hint="eastAsia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ystolic blood pressure, </w:t>
      </w:r>
      <w:r>
        <w:rPr>
          <w:rFonts w:hint="eastAsia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d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iastolic blood pressure. OR, odds ratio; CI, confidence interval.</w:t>
      </w:r>
      <w:bookmarkStart w:id="0" w:name="_GoBack"/>
      <w:bookmarkEnd w:id="0"/>
    </w:p>
    <w:p>
      <w:pPr>
        <w:rPr>
          <w:rFonts w:hint="eastAsia" w:ascii="Arial" w:hAnsi="Arial" w:eastAsia="AdvTT1024fd3d" w:cs="Arial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Arial" w:hAnsi="Arial" w:eastAsia="AdvTT1024fd3d" w:cs="Arial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Arial" w:hAnsi="Arial" w:eastAsia="AdvTT1024fd3d" w:cs="Arial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Arial" w:hAnsi="Arial" w:eastAsia="AdvTT1024fd3d" w:cs="Arial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Arial" w:hAnsi="Arial" w:eastAsia="AdvTT1024fd3d" w:cs="Arial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Arial" w:hAnsi="Arial" w:eastAsia="AdvTT1024fd3d" w:cs="Arial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Arial" w:hAnsi="Arial" w:eastAsia="AdvTT1024fd3d" w:cs="Arial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Arial" w:hAnsi="Arial" w:eastAsia="AdvTT1024fd3d" w:cs="Arial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Arial" w:hAnsi="Arial" w:eastAsia="AdvTT1024fd3d" w:cs="Arial"/>
          <w:color w:val="000000"/>
          <w:kern w:val="0"/>
          <w:sz w:val="16"/>
          <w:szCs w:val="16"/>
          <w:lang w:val="en-US" w:eastAsia="zh-CN" w:bidi="ar"/>
        </w:rPr>
      </w:pPr>
    </w:p>
    <w:p>
      <w:pPr>
        <w:rPr>
          <w:rFonts w:hint="eastAsia" w:ascii="Arial" w:hAnsi="Arial" w:eastAsia="AdvTT1024fd3d" w:cs="Arial"/>
          <w:color w:val="000000"/>
          <w:kern w:val="0"/>
          <w:sz w:val="16"/>
          <w:szCs w:val="16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TT1024fd3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GM4MGNmYjg0MWNmNmY3YWNjNWI2MzhiNDEyZjQifQ=="/>
  </w:docVars>
  <w:rsids>
    <w:rsidRoot w:val="720B2F32"/>
    <w:rsid w:val="0B204BAA"/>
    <w:rsid w:val="0B574A70"/>
    <w:rsid w:val="0EC230C4"/>
    <w:rsid w:val="14107611"/>
    <w:rsid w:val="188744BB"/>
    <w:rsid w:val="21E464DA"/>
    <w:rsid w:val="255322B6"/>
    <w:rsid w:val="284C2BD1"/>
    <w:rsid w:val="31F14A27"/>
    <w:rsid w:val="37E33064"/>
    <w:rsid w:val="39D04FF3"/>
    <w:rsid w:val="3A63498D"/>
    <w:rsid w:val="3CB03FCB"/>
    <w:rsid w:val="3FFD5F87"/>
    <w:rsid w:val="42497F67"/>
    <w:rsid w:val="42D9753D"/>
    <w:rsid w:val="449F6565"/>
    <w:rsid w:val="45FE560C"/>
    <w:rsid w:val="470B6133"/>
    <w:rsid w:val="474B6530"/>
    <w:rsid w:val="48345E03"/>
    <w:rsid w:val="4A993A56"/>
    <w:rsid w:val="4F1F6C8E"/>
    <w:rsid w:val="4F745D03"/>
    <w:rsid w:val="51B573C7"/>
    <w:rsid w:val="55742DA3"/>
    <w:rsid w:val="59457283"/>
    <w:rsid w:val="62932FE2"/>
    <w:rsid w:val="6D21370B"/>
    <w:rsid w:val="6E4A54F5"/>
    <w:rsid w:val="720B2F32"/>
    <w:rsid w:val="739C3AEB"/>
    <w:rsid w:val="74BF4C7F"/>
    <w:rsid w:val="753D6D10"/>
    <w:rsid w:val="75FC6AC3"/>
    <w:rsid w:val="76A01B45"/>
    <w:rsid w:val="785F56AA"/>
    <w:rsid w:val="78F36E72"/>
    <w:rsid w:val="7BE44282"/>
    <w:rsid w:val="7CC04872"/>
    <w:rsid w:val="7E67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6</Words>
  <Characters>1846</Characters>
  <Lines>0</Lines>
  <Paragraphs>0</Paragraphs>
  <TotalTime>2</TotalTime>
  <ScaleCrop>false</ScaleCrop>
  <LinksUpToDate>false</LinksUpToDate>
  <CharactersWithSpaces>207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13:56:00Z</dcterms:created>
  <dc:creator>Distance</dc:creator>
  <cp:lastModifiedBy>Distance</cp:lastModifiedBy>
  <dcterms:modified xsi:type="dcterms:W3CDTF">2024-05-07T02:5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8012349D4F94C7EBF50E12E87F78DC2_13</vt:lpwstr>
  </property>
</Properties>
</file>